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6565EC77" w14:textId="34985E1F" w:rsidR="00E211CD" w:rsidRPr="00452508" w:rsidRDefault="0027270C" w:rsidP="00E211CD">
      <w:pPr>
        <w:spacing w:line="276" w:lineRule="auto"/>
      </w:pPr>
      <w:r>
        <w:t>Table S</w:t>
      </w:r>
      <w:bookmarkStart w:id="0" w:name="_GoBack"/>
      <w:bookmarkEnd w:id="0"/>
      <w:r w:rsidR="00E211CD">
        <w:t>5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768"/>
        <w:gridCol w:w="1239"/>
        <w:gridCol w:w="1609"/>
        <w:gridCol w:w="960"/>
      </w:tblGrid>
      <w:tr w:rsidR="00E211CD" w:rsidRPr="00452508" w14:paraId="7728D867" w14:textId="77777777" w:rsidTr="008477CE">
        <w:trPr>
          <w:trHeight w:val="320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2D83E0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i/>
                <w:iCs/>
                <w:color w:val="000000"/>
                <w:sz w:val="22"/>
                <w:szCs w:val="22"/>
              </w:rPr>
              <w:t>Experimental Groups CRR Analysis – Group Effects</w:t>
            </w:r>
          </w:p>
        </w:tc>
      </w:tr>
      <w:tr w:rsidR="00E211CD" w:rsidRPr="00452508" w14:paraId="63B5FA04" w14:textId="77777777" w:rsidTr="008477CE">
        <w:trPr>
          <w:trHeight w:val="320"/>
        </w:trPr>
        <w:tc>
          <w:tcPr>
            <w:tcW w:w="30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D1D0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Pairwise Comparison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1612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 xml:space="preserve"> Difference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6D9A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 xml:space="preserve"> Standard Error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0AE93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 xml:space="preserve"> </w:t>
            </w:r>
            <w:r w:rsidRPr="00452508">
              <w:rPr>
                <w:i/>
                <w:color w:val="000000"/>
                <w:sz w:val="22"/>
                <w:szCs w:val="22"/>
              </w:rPr>
              <w:t>p</w:t>
            </w:r>
            <w:r w:rsidRPr="00452508">
              <w:rPr>
                <w:color w:val="000000"/>
                <w:sz w:val="22"/>
                <w:szCs w:val="22"/>
              </w:rPr>
              <w:t>-value</w:t>
            </w:r>
          </w:p>
        </w:tc>
      </w:tr>
      <w:tr w:rsidR="00E211CD" w:rsidRPr="00452508" w14:paraId="1CF702EB" w14:textId="77777777" w:rsidTr="008477CE">
        <w:trPr>
          <w:trHeight w:val="320"/>
        </w:trPr>
        <w:tc>
          <w:tcPr>
            <w:tcW w:w="30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569A2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: Safe by live bee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24CA9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11.161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3BCF3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5.594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469AD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46</w:t>
            </w:r>
          </w:p>
        </w:tc>
      </w:tr>
      <w:tr w:rsidR="00E211CD" w:rsidRPr="00452508" w14:paraId="171F4350" w14:textId="77777777" w:rsidTr="008477CE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14:paraId="4B37A898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: Shock by live bee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314BA40A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1.982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3DE0DEC9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5.75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6CFA5F9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731</w:t>
            </w:r>
          </w:p>
        </w:tc>
      </w:tr>
      <w:tr w:rsidR="00E211CD" w:rsidRPr="00452508" w14:paraId="02CC71ED" w14:textId="77777777" w:rsidTr="008477CE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14:paraId="2565FF4C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: Safe by dead bee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54FFD908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10.849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7635DA40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6.22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B02BAFF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81</w:t>
            </w:r>
          </w:p>
        </w:tc>
      </w:tr>
      <w:tr w:rsidR="00E211CD" w:rsidRPr="00452508" w14:paraId="20A39903" w14:textId="77777777" w:rsidTr="008477CE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14:paraId="783B47CB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: Shock by dead bee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153E2785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10.345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0C7ECB99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7.02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7555B7C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141</w:t>
            </w:r>
          </w:p>
        </w:tc>
      </w:tr>
      <w:tr w:rsidR="00E211CD" w:rsidRPr="00452508" w14:paraId="3FB28787" w14:textId="77777777" w:rsidTr="008477CE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14:paraId="3F31D065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: Safe by live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75149764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4.689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3200DC54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6.27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61145E0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55</w:t>
            </w:r>
          </w:p>
        </w:tc>
      </w:tr>
      <w:tr w:rsidR="00E211CD" w:rsidRPr="00452508" w14:paraId="0184CEF3" w14:textId="77777777" w:rsidTr="008477CE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14:paraId="3F062820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: Shock by live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6A3E248C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5.781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6D0CEF4A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6.41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444E152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67</w:t>
            </w:r>
          </w:p>
        </w:tc>
      </w:tr>
      <w:tr w:rsidR="00E211CD" w:rsidRPr="00452508" w14:paraId="1293C169" w14:textId="77777777" w:rsidTr="008477CE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14:paraId="5F03F0AE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: Safe by dead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35352A17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10.655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539C825B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5.67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641BA45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6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E211CD" w:rsidRPr="00452508" w14:paraId="4CFC8BA8" w14:textId="77777777" w:rsidTr="008477CE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14:paraId="496F928A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: Shock by dead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58559737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9.727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66970613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6.09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AD0F2B9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11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E211CD" w:rsidRPr="00452508" w14:paraId="3EFD7FDF" w14:textId="77777777" w:rsidTr="008477CE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14:paraId="0F868DD1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: Shock by live bee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37FB3FFA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9.179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3CD22460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5.19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4CA4672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77</w:t>
            </w:r>
          </w:p>
        </w:tc>
      </w:tr>
      <w:tr w:rsidR="00E211CD" w:rsidRPr="00452508" w14:paraId="4A21C4F5" w14:textId="77777777" w:rsidTr="008477CE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14:paraId="1E1F5C8A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: Safe by dead bee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342DDB65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313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5E46938C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5.70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497443D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956</w:t>
            </w:r>
          </w:p>
        </w:tc>
      </w:tr>
      <w:tr w:rsidR="00E211CD" w:rsidRPr="00452508" w14:paraId="4655DE56" w14:textId="77777777" w:rsidTr="008477CE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14:paraId="0C8DBAF5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: Shock by dead bee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3449F536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816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1450F8E7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6.56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169790F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901</w:t>
            </w:r>
          </w:p>
        </w:tc>
      </w:tr>
      <w:tr w:rsidR="00E211CD" w:rsidRPr="00452508" w14:paraId="26C6497E" w14:textId="77777777" w:rsidTr="008477CE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14:paraId="673F5153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: Safe by live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031FB86B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6.473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72F29D7C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5.76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0909C3A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61</w:t>
            </w:r>
          </w:p>
        </w:tc>
      </w:tr>
      <w:tr w:rsidR="00E211CD" w:rsidRPr="00452508" w14:paraId="719EB782" w14:textId="77777777" w:rsidTr="008477CE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14:paraId="1FFE3A3F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: Shock by live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770D43B2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5.38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52EB0870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5.90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DAF856F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62</w:t>
            </w:r>
          </w:p>
        </w:tc>
      </w:tr>
      <w:tr w:rsidR="00E211CD" w:rsidRPr="00452508" w14:paraId="7EB7EF04" w14:textId="77777777" w:rsidTr="008477CE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14:paraId="70F2DB4D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: Safe by dead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2FD41A86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506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770A62C3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5.09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47BDC1B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921</w:t>
            </w:r>
          </w:p>
        </w:tc>
      </w:tr>
      <w:tr w:rsidR="00E211CD" w:rsidRPr="00452508" w14:paraId="21C8714F" w14:textId="77777777" w:rsidTr="008477CE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14:paraId="71596C47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: Shock by dead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0E9BDB81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1.435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0C409326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5.55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459BD86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796</w:t>
            </w:r>
          </w:p>
        </w:tc>
      </w:tr>
      <w:tr w:rsidR="00E211CD" w:rsidRPr="00452508" w14:paraId="79029CD8" w14:textId="77777777" w:rsidTr="008477CE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14:paraId="21AF9CF2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: Safe by dead bee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6924C10F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8.866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420F51CA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5.86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0C17717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131</w:t>
            </w:r>
          </w:p>
        </w:tc>
      </w:tr>
      <w:tr w:rsidR="00E211CD" w:rsidRPr="00452508" w14:paraId="02FC185A" w14:textId="77777777" w:rsidTr="008477CE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14:paraId="74481575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: Shock by dead bee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0C6C279D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8.363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2C385A20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6.70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8E637EC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12</w:t>
            </w:r>
          </w:p>
        </w:tc>
      </w:tr>
      <w:tr w:rsidR="00E211CD" w:rsidRPr="00452508" w14:paraId="4B863E46" w14:textId="77777777" w:rsidTr="008477CE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14:paraId="1C3EF057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: Safe by live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35970390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2.706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7D708081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5.92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FFEC2DB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648</w:t>
            </w:r>
          </w:p>
        </w:tc>
      </w:tr>
      <w:tr w:rsidR="00E211CD" w:rsidRPr="00452508" w14:paraId="703CAB43" w14:textId="77777777" w:rsidTr="008477CE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14:paraId="780FE0CA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: Shock by live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142F8BAA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3.799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7F0DA9FB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6.06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A3F0F59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31</w:t>
            </w:r>
          </w:p>
        </w:tc>
      </w:tr>
      <w:tr w:rsidR="00E211CD" w:rsidRPr="00452508" w14:paraId="72F82F0A" w14:textId="77777777" w:rsidTr="008477CE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14:paraId="628312B0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: Safe by dead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5970D2C3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8.673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58526119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5.27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B63E940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1</w:t>
            </w:r>
            <w:r>
              <w:rPr>
                <w:color w:val="000000"/>
                <w:sz w:val="22"/>
                <w:szCs w:val="22"/>
              </w:rPr>
              <w:t>00</w:t>
            </w:r>
          </w:p>
        </w:tc>
      </w:tr>
      <w:tr w:rsidR="00E211CD" w:rsidRPr="00452508" w14:paraId="0834A46C" w14:textId="77777777" w:rsidTr="008477CE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14:paraId="363176F6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: Shock by dead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22AD9D9A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7.744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7983D570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5.72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1A0283E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176</w:t>
            </w:r>
          </w:p>
        </w:tc>
      </w:tr>
      <w:tr w:rsidR="00E211CD" w:rsidRPr="00452508" w14:paraId="6E97DEC2" w14:textId="77777777" w:rsidTr="008477CE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14:paraId="66948B2A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bee : Shock by dead bee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6BABB27B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503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34EB0BED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7.10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83544A9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944</w:t>
            </w:r>
          </w:p>
        </w:tc>
      </w:tr>
      <w:tr w:rsidR="00E211CD" w:rsidRPr="00452508" w14:paraId="4A4539D7" w14:textId="77777777" w:rsidTr="008477CE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14:paraId="5349B0BC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bee : Safe by live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4D0E0AAA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6.16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2EBC0AF4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6.37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EFCFB64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34</w:t>
            </w:r>
          </w:p>
        </w:tc>
      </w:tr>
      <w:tr w:rsidR="00E211CD" w:rsidRPr="00452508" w14:paraId="1B5ABBC8" w14:textId="77777777" w:rsidTr="008477CE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14:paraId="5CC8D986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bee : Shock by live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204DE384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5.067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671DFFC4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6.50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4E9E09E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36</w:t>
            </w:r>
          </w:p>
        </w:tc>
      </w:tr>
      <w:tr w:rsidR="00E211CD" w:rsidRPr="00452508" w14:paraId="168DB70B" w14:textId="77777777" w:rsidTr="008477CE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14:paraId="02E2ABD8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bee : Safe by dead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4CE73C2F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193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5DFCB230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5.78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24CC77C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973</w:t>
            </w:r>
          </w:p>
        </w:tc>
      </w:tr>
      <w:tr w:rsidR="00E211CD" w:rsidRPr="00452508" w14:paraId="0F359175" w14:textId="77777777" w:rsidTr="008477CE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14:paraId="55B3D00D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bee : Shock by dead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6E415F42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1.122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5CF04D54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6.19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9D36E27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856</w:t>
            </w:r>
          </w:p>
        </w:tc>
      </w:tr>
      <w:tr w:rsidR="00E211CD" w:rsidRPr="00452508" w14:paraId="6C894C04" w14:textId="77777777" w:rsidTr="008477CE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14:paraId="1519ED54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dead bee : Safe by live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1EB26F5B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5.657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3E66C69B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7.15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7DE0C44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29</w:t>
            </w:r>
          </w:p>
        </w:tc>
      </w:tr>
      <w:tr w:rsidR="00E211CD" w:rsidRPr="00452508" w14:paraId="1FEF72CF" w14:textId="77777777" w:rsidTr="008477CE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14:paraId="6A3621F2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dead bee : Shock by live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39C141B7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4.564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4602EC89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7.27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939228D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3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E211CD" w:rsidRPr="00452508" w14:paraId="57DB36AC" w14:textId="77777777" w:rsidTr="008477CE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14:paraId="40144524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dead bee : Safe by dead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64AD5D07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1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69D6C569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6.63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F602E40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963</w:t>
            </w:r>
          </w:p>
        </w:tc>
      </w:tr>
      <w:tr w:rsidR="00E211CD" w:rsidRPr="00452508" w14:paraId="664D3D34" w14:textId="77777777" w:rsidTr="008477CE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14:paraId="0FCD5435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dead bee : Shock by dead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5324220F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618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2C3B8B1E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6.99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354C66F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93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E211CD" w:rsidRPr="00452508" w14:paraId="04617447" w14:textId="77777777" w:rsidTr="008477CE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14:paraId="3C31EC87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wasp : Shock by live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624BD274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1.093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11D59D10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6.55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AF71806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868</w:t>
            </w:r>
          </w:p>
        </w:tc>
      </w:tr>
      <w:tr w:rsidR="00E211CD" w:rsidRPr="00452508" w14:paraId="3428AC50" w14:textId="77777777" w:rsidTr="008477CE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14:paraId="29B66FF5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wasp : Safe by dead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56F1CB44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5.967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150FD190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5.83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AE73D55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07</w:t>
            </w:r>
          </w:p>
        </w:tc>
      </w:tr>
      <w:tr w:rsidR="00E211CD" w:rsidRPr="00452508" w14:paraId="5B7DC186" w14:textId="77777777" w:rsidTr="008477CE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14:paraId="17674904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wasp : Shock by dead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7068CAA8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5.038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7F3395AD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6.24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901F76B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2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E211CD" w:rsidRPr="00452508" w14:paraId="71307F6D" w14:textId="77777777" w:rsidTr="008477CE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14:paraId="0276230D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wasp : Safe by dead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092B5662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4.874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5E9DAAF8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5.97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1B4D3DC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15</w:t>
            </w:r>
          </w:p>
        </w:tc>
      </w:tr>
      <w:tr w:rsidR="00E211CD" w:rsidRPr="00452508" w14:paraId="7494F24C" w14:textId="77777777" w:rsidTr="008477CE">
        <w:trPr>
          <w:trHeight w:val="320"/>
        </w:trPr>
        <w:tc>
          <w:tcPr>
            <w:tcW w:w="3012" w:type="pct"/>
            <w:shd w:val="clear" w:color="auto" w:fill="auto"/>
            <w:noWrap/>
            <w:vAlign w:val="bottom"/>
            <w:hideMark/>
          </w:tcPr>
          <w:p w14:paraId="6C957700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wasp : Shock by dead wasp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3D032553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3.945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3CBBB167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6.37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7918481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36</w:t>
            </w:r>
          </w:p>
        </w:tc>
      </w:tr>
      <w:tr w:rsidR="00E211CD" w:rsidRPr="00452508" w14:paraId="69347015" w14:textId="77777777" w:rsidTr="008477CE">
        <w:trPr>
          <w:trHeight w:val="320"/>
        </w:trPr>
        <w:tc>
          <w:tcPr>
            <w:tcW w:w="30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0389C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wasp : Shock by dead wasp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87AD6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929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D2621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5.637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C9748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869</w:t>
            </w:r>
          </w:p>
        </w:tc>
      </w:tr>
    </w:tbl>
    <w:p w14:paraId="00820AD4" w14:textId="77777777" w:rsidR="00A94CB6" w:rsidRPr="00452508" w:rsidRDefault="00A94CB6" w:rsidP="00A94CB6">
      <w:pPr>
        <w:pStyle w:val="Normal1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94CB6" w:rsidRPr="00452508" w:rsidSect="00A213A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B90032" w14:textId="77777777" w:rsidR="006340E8" w:rsidRDefault="006340E8" w:rsidP="000C152B">
      <w:r>
        <w:separator/>
      </w:r>
    </w:p>
  </w:endnote>
  <w:endnote w:type="continuationSeparator" w:id="0">
    <w:p w14:paraId="3A5D290D" w14:textId="77777777" w:rsidR="006340E8" w:rsidRDefault="006340E8" w:rsidP="000C15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753594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329B8C" w14:textId="74F1DD40" w:rsidR="001444F0" w:rsidRDefault="001444F0" w:rsidP="0070649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F34F8E" w14:textId="77777777" w:rsidR="001444F0" w:rsidRDefault="001444F0" w:rsidP="00A213A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593502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8D405B" w14:textId="3E8F1942" w:rsidR="001444F0" w:rsidRDefault="001444F0" w:rsidP="0070649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A133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93BDF85" w14:textId="77777777" w:rsidR="001444F0" w:rsidRDefault="001444F0" w:rsidP="00A213AB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F9B26D" w14:textId="77777777" w:rsidR="001444F0" w:rsidRDefault="001444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E534B5" w14:textId="77777777" w:rsidR="006340E8" w:rsidRDefault="006340E8" w:rsidP="000C152B">
      <w:r>
        <w:separator/>
      </w:r>
    </w:p>
  </w:footnote>
  <w:footnote w:type="continuationSeparator" w:id="0">
    <w:p w14:paraId="4AE49749" w14:textId="77777777" w:rsidR="006340E8" w:rsidRDefault="006340E8" w:rsidP="000C152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5EB296" w14:textId="77777777" w:rsidR="001444F0" w:rsidRDefault="001444F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4D23CC" w14:textId="7F8C1F81" w:rsidR="001444F0" w:rsidRDefault="001444F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A1455E" w14:textId="77777777" w:rsidR="001444F0" w:rsidRDefault="001444F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2A0B5D"/>
    <w:multiLevelType w:val="hybridMultilevel"/>
    <w:tmpl w:val="0CAA5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41061D"/>
    <w:multiLevelType w:val="hybridMultilevel"/>
    <w:tmpl w:val="4F62E2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8311498"/>
    <w:multiLevelType w:val="hybridMultilevel"/>
    <w:tmpl w:val="612E8E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AB0250"/>
    <w:multiLevelType w:val="hybridMultilevel"/>
    <w:tmpl w:val="D1600FD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635A73"/>
    <w:multiLevelType w:val="multilevel"/>
    <w:tmpl w:val="8F0AD9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90234AD"/>
    <w:multiLevelType w:val="hybridMultilevel"/>
    <w:tmpl w:val="06AE84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9B3D83"/>
    <w:multiLevelType w:val="hybridMultilevel"/>
    <w:tmpl w:val="2A02058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6"/>
  </w:num>
  <w:num w:numId="5">
    <w:abstractNumId w:val="4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DB9"/>
    <w:rsid w:val="000013A7"/>
    <w:rsid w:val="00002075"/>
    <w:rsid w:val="00002F68"/>
    <w:rsid w:val="00005B76"/>
    <w:rsid w:val="00014BDE"/>
    <w:rsid w:val="0002313B"/>
    <w:rsid w:val="000351F0"/>
    <w:rsid w:val="00041D90"/>
    <w:rsid w:val="00045467"/>
    <w:rsid w:val="0005062E"/>
    <w:rsid w:val="00052DB9"/>
    <w:rsid w:val="00053E2D"/>
    <w:rsid w:val="0007732C"/>
    <w:rsid w:val="00081576"/>
    <w:rsid w:val="0009772E"/>
    <w:rsid w:val="000B07D8"/>
    <w:rsid w:val="000B278C"/>
    <w:rsid w:val="000B2ABA"/>
    <w:rsid w:val="000B4FDC"/>
    <w:rsid w:val="000B5567"/>
    <w:rsid w:val="000B689B"/>
    <w:rsid w:val="000C0BDF"/>
    <w:rsid w:val="000C152B"/>
    <w:rsid w:val="000C2342"/>
    <w:rsid w:val="000D5C86"/>
    <w:rsid w:val="000E3DE5"/>
    <w:rsid w:val="000E5E83"/>
    <w:rsid w:val="001051AB"/>
    <w:rsid w:val="001102DF"/>
    <w:rsid w:val="00112E37"/>
    <w:rsid w:val="0011623A"/>
    <w:rsid w:val="00126BF8"/>
    <w:rsid w:val="0013039C"/>
    <w:rsid w:val="00132D09"/>
    <w:rsid w:val="00140A21"/>
    <w:rsid w:val="001444F0"/>
    <w:rsid w:val="0016011D"/>
    <w:rsid w:val="001602F4"/>
    <w:rsid w:val="00160530"/>
    <w:rsid w:val="00165ADA"/>
    <w:rsid w:val="00166F65"/>
    <w:rsid w:val="0017118F"/>
    <w:rsid w:val="00172745"/>
    <w:rsid w:val="001748A3"/>
    <w:rsid w:val="001842FB"/>
    <w:rsid w:val="001A0D41"/>
    <w:rsid w:val="001A2A4D"/>
    <w:rsid w:val="001A6B68"/>
    <w:rsid w:val="001A6CDE"/>
    <w:rsid w:val="001B0E3D"/>
    <w:rsid w:val="001B0EA1"/>
    <w:rsid w:val="001B2E43"/>
    <w:rsid w:val="001B2FBB"/>
    <w:rsid w:val="001C214B"/>
    <w:rsid w:val="001C6741"/>
    <w:rsid w:val="001D10D7"/>
    <w:rsid w:val="001D161F"/>
    <w:rsid w:val="001D75C3"/>
    <w:rsid w:val="001D7CC5"/>
    <w:rsid w:val="001E6231"/>
    <w:rsid w:val="001E701F"/>
    <w:rsid w:val="001F25B8"/>
    <w:rsid w:val="001F4AD0"/>
    <w:rsid w:val="00203CAD"/>
    <w:rsid w:val="002103AC"/>
    <w:rsid w:val="00214F5D"/>
    <w:rsid w:val="00225FA9"/>
    <w:rsid w:val="002420B7"/>
    <w:rsid w:val="002452C9"/>
    <w:rsid w:val="00253149"/>
    <w:rsid w:val="00254CCD"/>
    <w:rsid w:val="00266028"/>
    <w:rsid w:val="0027270C"/>
    <w:rsid w:val="00284E43"/>
    <w:rsid w:val="00286EC0"/>
    <w:rsid w:val="002924B3"/>
    <w:rsid w:val="002933E1"/>
    <w:rsid w:val="00297269"/>
    <w:rsid w:val="002A4FA1"/>
    <w:rsid w:val="002B1AE8"/>
    <w:rsid w:val="002E1F8A"/>
    <w:rsid w:val="002E230E"/>
    <w:rsid w:val="002E25C0"/>
    <w:rsid w:val="002E3719"/>
    <w:rsid w:val="002E76AB"/>
    <w:rsid w:val="002F19D1"/>
    <w:rsid w:val="002F414B"/>
    <w:rsid w:val="00300194"/>
    <w:rsid w:val="003003FC"/>
    <w:rsid w:val="003016BD"/>
    <w:rsid w:val="0031342A"/>
    <w:rsid w:val="00332982"/>
    <w:rsid w:val="00356870"/>
    <w:rsid w:val="00373E59"/>
    <w:rsid w:val="0037699A"/>
    <w:rsid w:val="00383BF6"/>
    <w:rsid w:val="00387F69"/>
    <w:rsid w:val="0039182C"/>
    <w:rsid w:val="00395CF8"/>
    <w:rsid w:val="003967C3"/>
    <w:rsid w:val="0039689A"/>
    <w:rsid w:val="003A1333"/>
    <w:rsid w:val="003A244F"/>
    <w:rsid w:val="003A3833"/>
    <w:rsid w:val="003B3C33"/>
    <w:rsid w:val="003B6762"/>
    <w:rsid w:val="003C1BD6"/>
    <w:rsid w:val="003C4662"/>
    <w:rsid w:val="003C5373"/>
    <w:rsid w:val="003D4E4A"/>
    <w:rsid w:val="003E665E"/>
    <w:rsid w:val="003F6BFE"/>
    <w:rsid w:val="003F7FC3"/>
    <w:rsid w:val="0040059F"/>
    <w:rsid w:val="00407738"/>
    <w:rsid w:val="00423957"/>
    <w:rsid w:val="004262B8"/>
    <w:rsid w:val="00426561"/>
    <w:rsid w:val="00432DA9"/>
    <w:rsid w:val="00446A2B"/>
    <w:rsid w:val="00452508"/>
    <w:rsid w:val="00472B16"/>
    <w:rsid w:val="00476153"/>
    <w:rsid w:val="00482992"/>
    <w:rsid w:val="00492CA2"/>
    <w:rsid w:val="004A2000"/>
    <w:rsid w:val="004D5756"/>
    <w:rsid w:val="004E4692"/>
    <w:rsid w:val="004F269B"/>
    <w:rsid w:val="004F6CEC"/>
    <w:rsid w:val="00507381"/>
    <w:rsid w:val="0051380C"/>
    <w:rsid w:val="00520424"/>
    <w:rsid w:val="0052573A"/>
    <w:rsid w:val="005362F7"/>
    <w:rsid w:val="00536DDA"/>
    <w:rsid w:val="0056025F"/>
    <w:rsid w:val="00572FA7"/>
    <w:rsid w:val="00577CC1"/>
    <w:rsid w:val="00581230"/>
    <w:rsid w:val="0058299A"/>
    <w:rsid w:val="00584828"/>
    <w:rsid w:val="00585AE0"/>
    <w:rsid w:val="005A2179"/>
    <w:rsid w:val="005A321F"/>
    <w:rsid w:val="005A3F24"/>
    <w:rsid w:val="005B2BCE"/>
    <w:rsid w:val="005B6146"/>
    <w:rsid w:val="005B72F0"/>
    <w:rsid w:val="005C5D7B"/>
    <w:rsid w:val="005E29EC"/>
    <w:rsid w:val="005E74FE"/>
    <w:rsid w:val="005F01F2"/>
    <w:rsid w:val="005F1E3A"/>
    <w:rsid w:val="005F4EBD"/>
    <w:rsid w:val="00601B31"/>
    <w:rsid w:val="00621F16"/>
    <w:rsid w:val="0062756A"/>
    <w:rsid w:val="006340E8"/>
    <w:rsid w:val="00634F05"/>
    <w:rsid w:val="00637470"/>
    <w:rsid w:val="00640540"/>
    <w:rsid w:val="00647DB7"/>
    <w:rsid w:val="00662B8B"/>
    <w:rsid w:val="00666A40"/>
    <w:rsid w:val="00667B33"/>
    <w:rsid w:val="00667BE9"/>
    <w:rsid w:val="00672356"/>
    <w:rsid w:val="00675532"/>
    <w:rsid w:val="00677D7E"/>
    <w:rsid w:val="006901D3"/>
    <w:rsid w:val="006957D5"/>
    <w:rsid w:val="00695C92"/>
    <w:rsid w:val="006970C6"/>
    <w:rsid w:val="006A6D0E"/>
    <w:rsid w:val="006C20A6"/>
    <w:rsid w:val="006D1133"/>
    <w:rsid w:val="006D2417"/>
    <w:rsid w:val="006D6441"/>
    <w:rsid w:val="006E0798"/>
    <w:rsid w:val="006E1BFD"/>
    <w:rsid w:val="006E68DE"/>
    <w:rsid w:val="006E75DB"/>
    <w:rsid w:val="006F09D5"/>
    <w:rsid w:val="006F25D4"/>
    <w:rsid w:val="006F4B2C"/>
    <w:rsid w:val="006F69BB"/>
    <w:rsid w:val="0070477B"/>
    <w:rsid w:val="00706493"/>
    <w:rsid w:val="007261D9"/>
    <w:rsid w:val="007371A0"/>
    <w:rsid w:val="0074032A"/>
    <w:rsid w:val="0074209A"/>
    <w:rsid w:val="0076365D"/>
    <w:rsid w:val="007677D8"/>
    <w:rsid w:val="007678CD"/>
    <w:rsid w:val="007725E6"/>
    <w:rsid w:val="00781F80"/>
    <w:rsid w:val="00792568"/>
    <w:rsid w:val="00795CE6"/>
    <w:rsid w:val="007A450E"/>
    <w:rsid w:val="007A6FF8"/>
    <w:rsid w:val="007B04C2"/>
    <w:rsid w:val="007C63AC"/>
    <w:rsid w:val="007D3944"/>
    <w:rsid w:val="007D741A"/>
    <w:rsid w:val="007E6160"/>
    <w:rsid w:val="007F0F13"/>
    <w:rsid w:val="007F29BC"/>
    <w:rsid w:val="007F7998"/>
    <w:rsid w:val="00800312"/>
    <w:rsid w:val="008021BE"/>
    <w:rsid w:val="008202EC"/>
    <w:rsid w:val="00821ABD"/>
    <w:rsid w:val="00822764"/>
    <w:rsid w:val="00824337"/>
    <w:rsid w:val="00825A58"/>
    <w:rsid w:val="00825B0D"/>
    <w:rsid w:val="008265E6"/>
    <w:rsid w:val="00832CFE"/>
    <w:rsid w:val="008365D3"/>
    <w:rsid w:val="00836EC7"/>
    <w:rsid w:val="00842D9F"/>
    <w:rsid w:val="00842E79"/>
    <w:rsid w:val="00843CE6"/>
    <w:rsid w:val="00852E12"/>
    <w:rsid w:val="00854E89"/>
    <w:rsid w:val="00855485"/>
    <w:rsid w:val="00855B87"/>
    <w:rsid w:val="008619E8"/>
    <w:rsid w:val="00875B96"/>
    <w:rsid w:val="008806A7"/>
    <w:rsid w:val="00880889"/>
    <w:rsid w:val="00894067"/>
    <w:rsid w:val="008A3337"/>
    <w:rsid w:val="008A5A3B"/>
    <w:rsid w:val="008A691C"/>
    <w:rsid w:val="008A6F9D"/>
    <w:rsid w:val="008B2805"/>
    <w:rsid w:val="008B2E22"/>
    <w:rsid w:val="008B488A"/>
    <w:rsid w:val="008C01AA"/>
    <w:rsid w:val="008C0B5D"/>
    <w:rsid w:val="008C44FF"/>
    <w:rsid w:val="008C48C3"/>
    <w:rsid w:val="008E3ADD"/>
    <w:rsid w:val="008F0CDB"/>
    <w:rsid w:val="008F1A0F"/>
    <w:rsid w:val="008F3C33"/>
    <w:rsid w:val="00906C19"/>
    <w:rsid w:val="00917230"/>
    <w:rsid w:val="00921A90"/>
    <w:rsid w:val="009309FE"/>
    <w:rsid w:val="0093218A"/>
    <w:rsid w:val="009326E9"/>
    <w:rsid w:val="00956B3B"/>
    <w:rsid w:val="00960D81"/>
    <w:rsid w:val="00961B63"/>
    <w:rsid w:val="00970FFC"/>
    <w:rsid w:val="00972BDF"/>
    <w:rsid w:val="009745A0"/>
    <w:rsid w:val="00976C3F"/>
    <w:rsid w:val="009815EC"/>
    <w:rsid w:val="00983F69"/>
    <w:rsid w:val="00987F43"/>
    <w:rsid w:val="00990CF8"/>
    <w:rsid w:val="00990F05"/>
    <w:rsid w:val="0099159B"/>
    <w:rsid w:val="00996FEE"/>
    <w:rsid w:val="00997F3E"/>
    <w:rsid w:val="009A1F2D"/>
    <w:rsid w:val="009B41E0"/>
    <w:rsid w:val="009C1E30"/>
    <w:rsid w:val="009C21A0"/>
    <w:rsid w:val="009C77D9"/>
    <w:rsid w:val="009D161F"/>
    <w:rsid w:val="009E1462"/>
    <w:rsid w:val="009F22D3"/>
    <w:rsid w:val="00A02638"/>
    <w:rsid w:val="00A213AB"/>
    <w:rsid w:val="00A23D09"/>
    <w:rsid w:val="00A3335E"/>
    <w:rsid w:val="00A55C4D"/>
    <w:rsid w:val="00A5702F"/>
    <w:rsid w:val="00A66351"/>
    <w:rsid w:val="00A66EFC"/>
    <w:rsid w:val="00A75B0C"/>
    <w:rsid w:val="00A82386"/>
    <w:rsid w:val="00A92407"/>
    <w:rsid w:val="00A94CB6"/>
    <w:rsid w:val="00AB00D9"/>
    <w:rsid w:val="00AC4BDF"/>
    <w:rsid w:val="00AD230B"/>
    <w:rsid w:val="00AD3433"/>
    <w:rsid w:val="00AD5EDC"/>
    <w:rsid w:val="00AE4A05"/>
    <w:rsid w:val="00AE632C"/>
    <w:rsid w:val="00AF1A81"/>
    <w:rsid w:val="00B00E5A"/>
    <w:rsid w:val="00B10C37"/>
    <w:rsid w:val="00B20DD8"/>
    <w:rsid w:val="00B229B9"/>
    <w:rsid w:val="00B25BFB"/>
    <w:rsid w:val="00B35826"/>
    <w:rsid w:val="00B467BF"/>
    <w:rsid w:val="00B50A52"/>
    <w:rsid w:val="00B56A3E"/>
    <w:rsid w:val="00B56D2B"/>
    <w:rsid w:val="00B64550"/>
    <w:rsid w:val="00B70628"/>
    <w:rsid w:val="00B735EE"/>
    <w:rsid w:val="00B756D7"/>
    <w:rsid w:val="00B75888"/>
    <w:rsid w:val="00B9053E"/>
    <w:rsid w:val="00BA3531"/>
    <w:rsid w:val="00BB1711"/>
    <w:rsid w:val="00BB6BF1"/>
    <w:rsid w:val="00BC355B"/>
    <w:rsid w:val="00BC4019"/>
    <w:rsid w:val="00BC7302"/>
    <w:rsid w:val="00BC7DE2"/>
    <w:rsid w:val="00BD6F38"/>
    <w:rsid w:val="00BD7FD8"/>
    <w:rsid w:val="00BE5DDA"/>
    <w:rsid w:val="00BE6B83"/>
    <w:rsid w:val="00BF35CA"/>
    <w:rsid w:val="00C07D9E"/>
    <w:rsid w:val="00C1247E"/>
    <w:rsid w:val="00C1566B"/>
    <w:rsid w:val="00C233EB"/>
    <w:rsid w:val="00C37D67"/>
    <w:rsid w:val="00C403FB"/>
    <w:rsid w:val="00C434B5"/>
    <w:rsid w:val="00C46B3D"/>
    <w:rsid w:val="00C512D4"/>
    <w:rsid w:val="00C5276F"/>
    <w:rsid w:val="00C570CC"/>
    <w:rsid w:val="00C57AB1"/>
    <w:rsid w:val="00C63E21"/>
    <w:rsid w:val="00C72217"/>
    <w:rsid w:val="00C73362"/>
    <w:rsid w:val="00C8176A"/>
    <w:rsid w:val="00C81D28"/>
    <w:rsid w:val="00C81E3F"/>
    <w:rsid w:val="00C82416"/>
    <w:rsid w:val="00C82713"/>
    <w:rsid w:val="00C92D5C"/>
    <w:rsid w:val="00CA1359"/>
    <w:rsid w:val="00CA6717"/>
    <w:rsid w:val="00CB014D"/>
    <w:rsid w:val="00CB1A4F"/>
    <w:rsid w:val="00CB1EF9"/>
    <w:rsid w:val="00CB2CB0"/>
    <w:rsid w:val="00CC38C8"/>
    <w:rsid w:val="00CC5721"/>
    <w:rsid w:val="00CD300B"/>
    <w:rsid w:val="00CD6EDD"/>
    <w:rsid w:val="00CE13A0"/>
    <w:rsid w:val="00CE3007"/>
    <w:rsid w:val="00CF14CD"/>
    <w:rsid w:val="00CF1673"/>
    <w:rsid w:val="00CF38A8"/>
    <w:rsid w:val="00D17015"/>
    <w:rsid w:val="00D21034"/>
    <w:rsid w:val="00D331AE"/>
    <w:rsid w:val="00D334AF"/>
    <w:rsid w:val="00D47FB7"/>
    <w:rsid w:val="00D60DCB"/>
    <w:rsid w:val="00D650CD"/>
    <w:rsid w:val="00D7277A"/>
    <w:rsid w:val="00D8013F"/>
    <w:rsid w:val="00D807BC"/>
    <w:rsid w:val="00D80955"/>
    <w:rsid w:val="00D82157"/>
    <w:rsid w:val="00D96719"/>
    <w:rsid w:val="00DB25CE"/>
    <w:rsid w:val="00DB3120"/>
    <w:rsid w:val="00DC10CD"/>
    <w:rsid w:val="00DD62B3"/>
    <w:rsid w:val="00DE35FF"/>
    <w:rsid w:val="00E031C2"/>
    <w:rsid w:val="00E03BF5"/>
    <w:rsid w:val="00E1483F"/>
    <w:rsid w:val="00E172B9"/>
    <w:rsid w:val="00E17A4C"/>
    <w:rsid w:val="00E211CD"/>
    <w:rsid w:val="00E24E89"/>
    <w:rsid w:val="00E34497"/>
    <w:rsid w:val="00E409C7"/>
    <w:rsid w:val="00E41294"/>
    <w:rsid w:val="00E45914"/>
    <w:rsid w:val="00E50C23"/>
    <w:rsid w:val="00E50E9A"/>
    <w:rsid w:val="00E760E6"/>
    <w:rsid w:val="00E81C4D"/>
    <w:rsid w:val="00E87035"/>
    <w:rsid w:val="00E876C0"/>
    <w:rsid w:val="00E92212"/>
    <w:rsid w:val="00E92673"/>
    <w:rsid w:val="00EA462B"/>
    <w:rsid w:val="00EB16F2"/>
    <w:rsid w:val="00EB4C23"/>
    <w:rsid w:val="00EB7B80"/>
    <w:rsid w:val="00EC1416"/>
    <w:rsid w:val="00EC37DB"/>
    <w:rsid w:val="00EC617C"/>
    <w:rsid w:val="00ED107D"/>
    <w:rsid w:val="00ED1645"/>
    <w:rsid w:val="00ED6CA9"/>
    <w:rsid w:val="00EE499B"/>
    <w:rsid w:val="00EF2B5D"/>
    <w:rsid w:val="00EF4097"/>
    <w:rsid w:val="00F00B9C"/>
    <w:rsid w:val="00F03F98"/>
    <w:rsid w:val="00F04CB4"/>
    <w:rsid w:val="00F05B35"/>
    <w:rsid w:val="00F07A95"/>
    <w:rsid w:val="00F13B2C"/>
    <w:rsid w:val="00F20175"/>
    <w:rsid w:val="00F2214A"/>
    <w:rsid w:val="00F34D68"/>
    <w:rsid w:val="00F37658"/>
    <w:rsid w:val="00F52209"/>
    <w:rsid w:val="00F53E5B"/>
    <w:rsid w:val="00F5606E"/>
    <w:rsid w:val="00F62DFD"/>
    <w:rsid w:val="00F6655C"/>
    <w:rsid w:val="00F74926"/>
    <w:rsid w:val="00F7550B"/>
    <w:rsid w:val="00F926F6"/>
    <w:rsid w:val="00F94E90"/>
    <w:rsid w:val="00F967DF"/>
    <w:rsid w:val="00FA52C1"/>
    <w:rsid w:val="00FB6D44"/>
    <w:rsid w:val="00FC1ABD"/>
    <w:rsid w:val="00FC4B8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D64D4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4B3"/>
    <w:pPr>
      <w:spacing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Heading1">
    <w:name w:val="heading 1"/>
    <w:basedOn w:val="Normal1"/>
    <w:next w:val="Normal1"/>
    <w:rsid w:val="00052DB9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1"/>
    <w:next w:val="Normal1"/>
    <w:rsid w:val="00052DB9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1"/>
    <w:next w:val="Normal1"/>
    <w:rsid w:val="00052DB9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1"/>
    <w:next w:val="Normal1"/>
    <w:rsid w:val="00052DB9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1"/>
    <w:next w:val="Normal1"/>
    <w:rsid w:val="00052DB9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1"/>
    <w:next w:val="Normal1"/>
    <w:rsid w:val="00052DB9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52DB9"/>
  </w:style>
  <w:style w:type="paragraph" w:styleId="Title">
    <w:name w:val="Title"/>
    <w:basedOn w:val="Normal1"/>
    <w:next w:val="Normal1"/>
    <w:rsid w:val="00052DB9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itle">
    <w:name w:val="Subtitle"/>
    <w:basedOn w:val="Normal1"/>
    <w:next w:val="Normal1"/>
    <w:rsid w:val="00052DB9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">
    <w:basedOn w:val="TableNormal"/>
    <w:rsid w:val="00052DB9"/>
    <w:tblPr>
      <w:tblStyleRowBandSize w:val="1"/>
      <w:tblStyleColBandSize w:val="1"/>
    </w:tblPr>
  </w:style>
  <w:style w:type="table" w:customStyle="1" w:styleId="a0">
    <w:basedOn w:val="TableNormal"/>
    <w:rsid w:val="00052DB9"/>
    <w:tblPr>
      <w:tblStyleRowBandSize w:val="1"/>
      <w:tblStyleColBandSize w:val="1"/>
    </w:tblPr>
  </w:style>
  <w:style w:type="table" w:customStyle="1" w:styleId="a1">
    <w:basedOn w:val="TableNormal"/>
    <w:rsid w:val="00052DB9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052DB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2DB9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52DB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47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470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C15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152B"/>
  </w:style>
  <w:style w:type="paragraph" w:styleId="Footer">
    <w:name w:val="footer"/>
    <w:basedOn w:val="Normal"/>
    <w:link w:val="FooterChar"/>
    <w:uiPriority w:val="99"/>
    <w:unhideWhenUsed/>
    <w:rsid w:val="000C15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152B"/>
  </w:style>
  <w:style w:type="character" w:styleId="Emphasis">
    <w:name w:val="Emphasis"/>
    <w:basedOn w:val="DefaultParagraphFont"/>
    <w:uiPriority w:val="20"/>
    <w:qFormat/>
    <w:rsid w:val="00C37D67"/>
    <w:rPr>
      <w:i/>
      <w:iCs/>
    </w:rPr>
  </w:style>
  <w:style w:type="table" w:styleId="TableGrid">
    <w:name w:val="Table Grid"/>
    <w:basedOn w:val="TableNormal"/>
    <w:uiPriority w:val="59"/>
    <w:rsid w:val="00F13B2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9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99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F22D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67BE9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667BE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6E68DE"/>
    <w:pPr>
      <w:spacing w:before="100" w:beforeAutospacing="1" w:after="100" w:afterAutospacing="1"/>
    </w:pPr>
  </w:style>
  <w:style w:type="character" w:customStyle="1" w:styleId="UnresolvedMention2">
    <w:name w:val="Unresolved Mention2"/>
    <w:basedOn w:val="DefaultParagraphFont"/>
    <w:uiPriority w:val="99"/>
    <w:rsid w:val="006E68D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C1416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3B3C33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E1BFD"/>
  </w:style>
  <w:style w:type="character" w:styleId="PageNumber">
    <w:name w:val="page number"/>
    <w:basedOn w:val="DefaultParagraphFont"/>
    <w:uiPriority w:val="99"/>
    <w:semiHidden/>
    <w:unhideWhenUsed/>
    <w:rsid w:val="00A213A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4B3"/>
    <w:pPr>
      <w:spacing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Heading1">
    <w:name w:val="heading 1"/>
    <w:basedOn w:val="Normal1"/>
    <w:next w:val="Normal1"/>
    <w:rsid w:val="00052DB9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1"/>
    <w:next w:val="Normal1"/>
    <w:rsid w:val="00052DB9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1"/>
    <w:next w:val="Normal1"/>
    <w:rsid w:val="00052DB9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1"/>
    <w:next w:val="Normal1"/>
    <w:rsid w:val="00052DB9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1"/>
    <w:next w:val="Normal1"/>
    <w:rsid w:val="00052DB9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1"/>
    <w:next w:val="Normal1"/>
    <w:rsid w:val="00052DB9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52DB9"/>
  </w:style>
  <w:style w:type="paragraph" w:styleId="Title">
    <w:name w:val="Title"/>
    <w:basedOn w:val="Normal1"/>
    <w:next w:val="Normal1"/>
    <w:rsid w:val="00052DB9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itle">
    <w:name w:val="Subtitle"/>
    <w:basedOn w:val="Normal1"/>
    <w:next w:val="Normal1"/>
    <w:rsid w:val="00052DB9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">
    <w:basedOn w:val="TableNormal"/>
    <w:rsid w:val="00052DB9"/>
    <w:tblPr>
      <w:tblStyleRowBandSize w:val="1"/>
      <w:tblStyleColBandSize w:val="1"/>
    </w:tblPr>
  </w:style>
  <w:style w:type="table" w:customStyle="1" w:styleId="a0">
    <w:basedOn w:val="TableNormal"/>
    <w:rsid w:val="00052DB9"/>
    <w:tblPr>
      <w:tblStyleRowBandSize w:val="1"/>
      <w:tblStyleColBandSize w:val="1"/>
    </w:tblPr>
  </w:style>
  <w:style w:type="table" w:customStyle="1" w:styleId="a1">
    <w:basedOn w:val="TableNormal"/>
    <w:rsid w:val="00052DB9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052DB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2DB9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52DB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47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470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C15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152B"/>
  </w:style>
  <w:style w:type="paragraph" w:styleId="Footer">
    <w:name w:val="footer"/>
    <w:basedOn w:val="Normal"/>
    <w:link w:val="FooterChar"/>
    <w:uiPriority w:val="99"/>
    <w:unhideWhenUsed/>
    <w:rsid w:val="000C15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152B"/>
  </w:style>
  <w:style w:type="character" w:styleId="Emphasis">
    <w:name w:val="Emphasis"/>
    <w:basedOn w:val="DefaultParagraphFont"/>
    <w:uiPriority w:val="20"/>
    <w:qFormat/>
    <w:rsid w:val="00C37D67"/>
    <w:rPr>
      <w:i/>
      <w:iCs/>
    </w:rPr>
  </w:style>
  <w:style w:type="table" w:styleId="TableGrid">
    <w:name w:val="Table Grid"/>
    <w:basedOn w:val="TableNormal"/>
    <w:uiPriority w:val="59"/>
    <w:rsid w:val="00F13B2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9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99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F22D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67BE9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667BE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6E68DE"/>
    <w:pPr>
      <w:spacing w:before="100" w:beforeAutospacing="1" w:after="100" w:afterAutospacing="1"/>
    </w:pPr>
  </w:style>
  <w:style w:type="character" w:customStyle="1" w:styleId="UnresolvedMention2">
    <w:name w:val="Unresolved Mention2"/>
    <w:basedOn w:val="DefaultParagraphFont"/>
    <w:uiPriority w:val="99"/>
    <w:rsid w:val="006E68D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C1416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3B3C33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E1BFD"/>
  </w:style>
  <w:style w:type="character" w:styleId="PageNumber">
    <w:name w:val="page number"/>
    <w:basedOn w:val="DefaultParagraphFont"/>
    <w:uiPriority w:val="99"/>
    <w:semiHidden/>
    <w:unhideWhenUsed/>
    <w:rsid w:val="00A213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11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90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82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7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16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10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41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064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16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17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64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777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6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58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90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25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17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76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73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99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59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7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2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93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87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768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670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58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072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583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890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6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95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64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61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98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7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8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97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50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666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2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66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76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56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09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067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26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240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15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8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44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179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082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64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36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831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495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385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3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98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87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948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669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468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34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53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527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81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78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67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14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185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598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252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18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6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13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536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0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509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076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8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49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73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203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12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8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65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58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55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62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2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46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45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64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81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13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24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769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247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5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3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1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0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68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79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61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9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55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81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63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4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0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14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29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6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61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04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231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850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0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78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081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01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343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3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59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29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86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27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34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19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39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36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79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19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4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27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34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46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857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449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676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67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25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45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918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135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2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6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2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57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85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981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31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9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22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23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67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63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46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2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06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287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16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19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77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714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961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4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87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431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200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006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90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032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557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44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4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73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85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482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181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83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92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9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864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56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53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631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554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492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613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20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35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316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392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143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6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59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82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851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81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234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90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382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64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350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41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9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73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477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10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7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32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63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2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97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793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983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62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777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4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 Texas</Company>
  <LinksUpToDate>false</LinksUpToDate>
  <CharactersWithSpaces>2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ramson, Charles</dc:creator>
  <cp:lastModifiedBy>Baranieswaran</cp:lastModifiedBy>
  <cp:revision>28</cp:revision>
  <dcterms:created xsi:type="dcterms:W3CDTF">2020-01-22T22:33:00Z</dcterms:created>
  <dcterms:modified xsi:type="dcterms:W3CDTF">2020-02-18T13:30:00Z</dcterms:modified>
</cp:coreProperties>
</file>